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207A" w:rsidRPr="002578CB" w:rsidRDefault="0029207A" w:rsidP="0029207A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2578CB">
        <w:rPr>
          <w:rFonts w:ascii="Times New Roman" w:hAnsi="Times New Roman"/>
          <w:sz w:val="24"/>
          <w:szCs w:val="24"/>
          <w:lang w:val="en-US"/>
        </w:rPr>
        <w:t xml:space="preserve">Supplementary </w:t>
      </w:r>
      <w:r w:rsidR="00DE00F5">
        <w:rPr>
          <w:rFonts w:ascii="Times New Roman" w:hAnsi="Times New Roman"/>
          <w:sz w:val="24"/>
          <w:szCs w:val="24"/>
          <w:lang w:val="en-US"/>
        </w:rPr>
        <w:t>T</w:t>
      </w:r>
      <w:bookmarkStart w:id="0" w:name="_GoBack"/>
      <w:bookmarkEnd w:id="0"/>
      <w:r w:rsidRPr="002578CB">
        <w:rPr>
          <w:rFonts w:ascii="Times New Roman" w:hAnsi="Times New Roman"/>
          <w:sz w:val="24"/>
          <w:szCs w:val="24"/>
          <w:lang w:val="en-US"/>
        </w:rPr>
        <w:t xml:space="preserve">able </w:t>
      </w:r>
      <w:r w:rsidR="00695E71">
        <w:rPr>
          <w:rFonts w:ascii="Times New Roman" w:hAnsi="Times New Roman"/>
          <w:sz w:val="24"/>
          <w:szCs w:val="24"/>
          <w:lang w:val="en-US"/>
        </w:rPr>
        <w:t>5</w:t>
      </w:r>
      <w:r w:rsidRPr="002578CB">
        <w:rPr>
          <w:rFonts w:ascii="Times New Roman" w:hAnsi="Times New Roman"/>
          <w:sz w:val="24"/>
          <w:szCs w:val="24"/>
          <w:lang w:val="en-US"/>
        </w:rPr>
        <w:t xml:space="preserve">. Results of model selection based on </w:t>
      </w:r>
      <w:proofErr w:type="spellStart"/>
      <w:r w:rsidRPr="002578CB">
        <w:rPr>
          <w:rFonts w:ascii="Times New Roman" w:hAnsi="Times New Roman"/>
          <w:sz w:val="24"/>
          <w:szCs w:val="24"/>
          <w:lang w:val="en-US"/>
        </w:rPr>
        <w:t>Akaike</w:t>
      </w:r>
      <w:proofErr w:type="spellEnd"/>
      <w:r w:rsidRPr="002578CB">
        <w:rPr>
          <w:rFonts w:ascii="Times New Roman" w:hAnsi="Times New Roman"/>
          <w:sz w:val="24"/>
          <w:szCs w:val="24"/>
          <w:lang w:val="en-US"/>
        </w:rPr>
        <w:t xml:space="preserve"> Information </w:t>
      </w:r>
      <w:proofErr w:type="spellStart"/>
      <w:r w:rsidRPr="002578CB">
        <w:rPr>
          <w:rFonts w:ascii="Times New Roman" w:hAnsi="Times New Roman"/>
          <w:sz w:val="24"/>
          <w:szCs w:val="24"/>
          <w:lang w:val="en-US"/>
        </w:rPr>
        <w:t>Criterium</w:t>
      </w:r>
      <w:proofErr w:type="spellEnd"/>
      <w:r w:rsidRPr="002578CB">
        <w:rPr>
          <w:rFonts w:ascii="Times New Roman" w:hAnsi="Times New Roman"/>
          <w:sz w:val="24"/>
          <w:szCs w:val="24"/>
          <w:lang w:val="en-US"/>
        </w:rPr>
        <w:t>. The numbers in the model names indicate BIOCLIM variables (Busby 1991) while alt is abbreviation of altitude.</w:t>
      </w:r>
    </w:p>
    <w:tbl>
      <w:tblPr>
        <w:tblW w:w="824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1194"/>
        <w:gridCol w:w="1207"/>
        <w:gridCol w:w="608"/>
        <w:gridCol w:w="860"/>
        <w:gridCol w:w="800"/>
        <w:gridCol w:w="800"/>
        <w:gridCol w:w="800"/>
      </w:tblGrid>
      <w:tr w:rsidR="0029207A" w:rsidRPr="0029207A" w:rsidTr="0029207A">
        <w:trPr>
          <w:trHeight w:val="645"/>
          <w:jc w:val="center"/>
        </w:trPr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207A" w:rsidRPr="0029207A" w:rsidRDefault="0029207A" w:rsidP="002920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29207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Model</w:t>
            </w:r>
          </w:p>
        </w:tc>
        <w:tc>
          <w:tcPr>
            <w:tcW w:w="11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207A" w:rsidRPr="0029207A" w:rsidRDefault="0029207A" w:rsidP="002920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29207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 xml:space="preserve">Log </w:t>
            </w:r>
            <w:proofErr w:type="spellStart"/>
            <w:r w:rsidRPr="0029207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Likelihood</w:t>
            </w:r>
            <w:proofErr w:type="spellEnd"/>
          </w:p>
        </w:tc>
        <w:tc>
          <w:tcPr>
            <w:tcW w:w="12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207A" w:rsidRPr="0029207A" w:rsidRDefault="0029207A" w:rsidP="002920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29207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Parameters</w:t>
            </w:r>
            <w:proofErr w:type="spellEnd"/>
          </w:p>
        </w:tc>
        <w:tc>
          <w:tcPr>
            <w:tcW w:w="6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207A" w:rsidRPr="0029207A" w:rsidRDefault="0029207A" w:rsidP="002920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29207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delta AIC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207A" w:rsidRPr="0029207A" w:rsidRDefault="0029207A" w:rsidP="002920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29207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Sample</w:t>
            </w:r>
            <w:proofErr w:type="spellEnd"/>
            <w:r w:rsidRPr="0029207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29207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Size</w:t>
            </w:r>
            <w:proofErr w:type="spellEnd"/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207A" w:rsidRPr="0029207A" w:rsidRDefault="0029207A" w:rsidP="002920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29207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 xml:space="preserve">AIC </w:t>
            </w:r>
            <w:proofErr w:type="spellStart"/>
            <w:r w:rsidRPr="0029207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score</w:t>
            </w:r>
            <w:proofErr w:type="spellEnd"/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207A" w:rsidRPr="0029207A" w:rsidRDefault="0029207A" w:rsidP="002920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29207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AICc</w:t>
            </w:r>
            <w:proofErr w:type="spellEnd"/>
            <w:r w:rsidRPr="0029207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29207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score</w:t>
            </w:r>
            <w:proofErr w:type="spellEnd"/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207A" w:rsidRPr="0029207A" w:rsidRDefault="0029207A" w:rsidP="002920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29207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 xml:space="preserve">BIC </w:t>
            </w:r>
            <w:proofErr w:type="spellStart"/>
            <w:r w:rsidRPr="0029207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score</w:t>
            </w:r>
            <w:proofErr w:type="spellEnd"/>
          </w:p>
        </w:tc>
      </w:tr>
      <w:tr w:rsidR="0029207A" w:rsidRPr="0029207A" w:rsidTr="0029207A">
        <w:trPr>
          <w:trHeight w:val="315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07A" w:rsidRPr="0029207A" w:rsidRDefault="0029207A" w:rsidP="002920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29207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7-10-15-1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07A" w:rsidRPr="0029207A" w:rsidRDefault="0029207A" w:rsidP="002920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29207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-1250.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07A" w:rsidRPr="0029207A" w:rsidRDefault="0029207A" w:rsidP="002920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29207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28.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07A" w:rsidRPr="0029207A" w:rsidRDefault="0029207A" w:rsidP="002920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29207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0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07A" w:rsidRPr="0029207A" w:rsidRDefault="0029207A" w:rsidP="002920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29207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00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07A" w:rsidRPr="0029207A" w:rsidRDefault="0029207A" w:rsidP="002920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29207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2556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07A" w:rsidRPr="0029207A" w:rsidRDefault="0029207A" w:rsidP="002920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29207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2579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07A" w:rsidRPr="0029207A" w:rsidRDefault="0029207A" w:rsidP="002920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29207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2629.6</w:t>
            </w:r>
          </w:p>
        </w:tc>
      </w:tr>
      <w:tr w:rsidR="0029207A" w:rsidRPr="0029207A" w:rsidTr="0029207A">
        <w:trPr>
          <w:trHeight w:val="315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07A" w:rsidRPr="0029207A" w:rsidRDefault="0029207A" w:rsidP="002920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29207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7-10-12-15-17-1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07A" w:rsidRPr="0029207A" w:rsidRDefault="0029207A" w:rsidP="002920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29207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-1245.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07A" w:rsidRPr="0029207A" w:rsidRDefault="0029207A" w:rsidP="002920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29207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35.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07A" w:rsidRPr="0029207A" w:rsidRDefault="0029207A" w:rsidP="002920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29207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4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07A" w:rsidRPr="0029207A" w:rsidRDefault="0029207A" w:rsidP="002920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29207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00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07A" w:rsidRPr="0029207A" w:rsidRDefault="0029207A" w:rsidP="002920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29207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2561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07A" w:rsidRPr="0029207A" w:rsidRDefault="0029207A" w:rsidP="002920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29207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2600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07A" w:rsidRPr="0029207A" w:rsidRDefault="0029207A" w:rsidP="002920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29207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2652.5</w:t>
            </w:r>
          </w:p>
        </w:tc>
      </w:tr>
      <w:tr w:rsidR="0029207A" w:rsidRPr="0029207A" w:rsidTr="0029207A">
        <w:trPr>
          <w:trHeight w:val="315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07A" w:rsidRPr="0029207A" w:rsidRDefault="0029207A" w:rsidP="002920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29207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-7-12-15-17-1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07A" w:rsidRPr="0029207A" w:rsidRDefault="0029207A" w:rsidP="002920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29207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-1246.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07A" w:rsidRPr="0029207A" w:rsidRDefault="0029207A" w:rsidP="002920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29207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36.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07A" w:rsidRPr="0029207A" w:rsidRDefault="0029207A" w:rsidP="002920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29207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8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07A" w:rsidRPr="0029207A" w:rsidRDefault="0029207A" w:rsidP="002920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29207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00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07A" w:rsidRPr="0029207A" w:rsidRDefault="0029207A" w:rsidP="002920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29207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2564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07A" w:rsidRPr="0029207A" w:rsidRDefault="0029207A" w:rsidP="002920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29207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2606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07A" w:rsidRPr="0029207A" w:rsidRDefault="0029207A" w:rsidP="002920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29207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2658.4</w:t>
            </w:r>
          </w:p>
        </w:tc>
      </w:tr>
      <w:tr w:rsidR="0029207A" w:rsidRPr="0029207A" w:rsidTr="0029207A">
        <w:trPr>
          <w:trHeight w:val="315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07A" w:rsidRPr="0029207A" w:rsidRDefault="0029207A" w:rsidP="002920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29207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7-10-15-17-18-1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07A" w:rsidRPr="0029207A" w:rsidRDefault="0029207A" w:rsidP="002920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29207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-1245.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07A" w:rsidRPr="0029207A" w:rsidRDefault="0029207A" w:rsidP="002920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29207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37.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07A" w:rsidRPr="0029207A" w:rsidRDefault="0029207A" w:rsidP="002920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29207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8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07A" w:rsidRPr="0029207A" w:rsidRDefault="0029207A" w:rsidP="002920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29207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00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07A" w:rsidRPr="0029207A" w:rsidRDefault="0029207A" w:rsidP="002920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29207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2565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07A" w:rsidRPr="0029207A" w:rsidRDefault="0029207A" w:rsidP="002920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29207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2610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07A" w:rsidRPr="0029207A" w:rsidRDefault="0029207A" w:rsidP="002920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29207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2661.4</w:t>
            </w:r>
          </w:p>
        </w:tc>
      </w:tr>
      <w:tr w:rsidR="0029207A" w:rsidRPr="0029207A" w:rsidTr="0029207A">
        <w:trPr>
          <w:trHeight w:val="330"/>
          <w:jc w:val="center"/>
        </w:trPr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207A" w:rsidRPr="0029207A" w:rsidRDefault="0029207A" w:rsidP="002920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29207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alt-1-12-1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207A" w:rsidRPr="0029207A" w:rsidRDefault="0029207A" w:rsidP="002920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29207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-1268.2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207A" w:rsidRPr="0029207A" w:rsidRDefault="0029207A" w:rsidP="002920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29207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38.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207A" w:rsidRPr="0029207A" w:rsidRDefault="0029207A" w:rsidP="002920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29207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55.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207A" w:rsidRPr="0029207A" w:rsidRDefault="0029207A" w:rsidP="002920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29207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0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207A" w:rsidRPr="0029207A" w:rsidRDefault="0029207A" w:rsidP="002920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29207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2612.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207A" w:rsidRPr="0029207A" w:rsidRDefault="0029207A" w:rsidP="002920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29207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2661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207A" w:rsidRPr="0029207A" w:rsidRDefault="0029207A" w:rsidP="002920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29207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2711.4</w:t>
            </w:r>
          </w:p>
        </w:tc>
      </w:tr>
    </w:tbl>
    <w:p w:rsidR="004060F9" w:rsidRPr="0029207A" w:rsidRDefault="00DE00F5">
      <w:pPr>
        <w:rPr>
          <w:lang w:val="en-US"/>
        </w:rPr>
      </w:pPr>
    </w:p>
    <w:sectPr w:rsidR="004060F9" w:rsidRPr="002920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207A"/>
    <w:rsid w:val="000F65D9"/>
    <w:rsid w:val="0029207A"/>
    <w:rsid w:val="00695E71"/>
    <w:rsid w:val="00DA3CD9"/>
    <w:rsid w:val="00DE0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E4A56BD-7B7E-4D10-9443-19B61A188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29207A"/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548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isez</Company>
  <LinksUpToDate>false</LinksUpToDate>
  <CharactersWithSpaces>5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jtoch</dc:creator>
  <cp:keywords/>
  <dc:description/>
  <cp:lastModifiedBy>kajtoch</cp:lastModifiedBy>
  <cp:revision>2</cp:revision>
  <dcterms:created xsi:type="dcterms:W3CDTF">2017-04-15T18:03:00Z</dcterms:created>
  <dcterms:modified xsi:type="dcterms:W3CDTF">2017-04-15T18:03:00Z</dcterms:modified>
</cp:coreProperties>
</file>